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553F8" w14:textId="77777777" w:rsidR="00F42F42" w:rsidRPr="008B69A7" w:rsidRDefault="00F42F42" w:rsidP="008B69A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ig. S1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RUNX1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mutations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he TCGA pan-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ncer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database.</w:t>
      </w:r>
    </w:p>
    <w:p w14:paraId="3A230445" w14:textId="0A68FD51" w:rsidR="00F42F42" w:rsidRPr="008B69A7" w:rsidRDefault="00F42F42" w:rsidP="008B69A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ig. S2</w:t>
      </w:r>
      <w:r w:rsidRP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IHC were performed to analysis the expression of MMP9 in 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207B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220L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issue sites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Quantitative analyses were performed using ImageJ software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for each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igh-magnification view.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n=3 per group.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cale,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100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(*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*** indicate p&lt;0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0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01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).</w:t>
      </w:r>
    </w:p>
    <w:p w14:paraId="6C67A73A" w14:textId="102814BF" w:rsidR="00F42F42" w:rsidRPr="008B69A7" w:rsidRDefault="00F42F42" w:rsidP="008B69A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ig. S3</w:t>
      </w:r>
      <w:r w:rsidRP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a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RNA expression levels of molecular markers of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he c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assical, </w:t>
      </w:r>
      <w:proofErr w:type="spellStart"/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s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n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ural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and </w:t>
      </w:r>
      <w:proofErr w:type="spellStart"/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neural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ubtypes in 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22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L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, 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207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B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, 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220C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N9, U251 and N33 cells.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b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comparison of mRNA expression levels in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erhaakMes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henotyping packages (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22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L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s 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207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B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N9 vs U251) and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erhaakProneural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henotyping packages (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207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B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s 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22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L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U251 vs N9)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F8745F1" w14:textId="0750148E" w:rsidR="00F42F42" w:rsidRPr="008B69A7" w:rsidRDefault="00F42F42" w:rsidP="008B69A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ig. S4</w:t>
      </w:r>
      <w:r w:rsidRP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a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GSEA for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mparison of mRNA expression levels in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erhaak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henotyping packages (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22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C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s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U251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and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erhaak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oneural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henotyping packages (U251 vs 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220C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b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 expression of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marker gene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 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207B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U251, 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220L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or N9 and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sample that has been typed by TCGA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p w14:paraId="639321B7" w14:textId="69335E11" w:rsidR="00F42F42" w:rsidRPr="008B69A7" w:rsidRDefault="00F42F42" w:rsidP="008B69A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ig. S5</w:t>
      </w:r>
      <w:r w:rsidRP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tual correlation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s in mRNA expression in the N9, 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220, 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220C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U251, N33 and 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TBD</w:t>
      </w:r>
      <w:r w:rsidR="00A6508A"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0</w:t>
      </w:r>
      <w:r w:rsidRPr="00A6508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207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issues or cell lines.</w:t>
      </w:r>
    </w:p>
    <w:p w14:paraId="1E814A4A" w14:textId="6B845391" w:rsidR="00F42F42" w:rsidRPr="008B69A7" w:rsidRDefault="00F42F42" w:rsidP="008B69A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ig</w:t>
      </w:r>
      <w:r w:rsid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S6</w:t>
      </w:r>
      <w:r w:rsidRP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relative expression of RUNX1 was highe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t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the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roup in the CGGA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a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)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CGA 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(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b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)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atasets. ROC curves</w:t>
      </w:r>
      <w:r w:rsidR="002B2A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re used to evaluate the sensitivity of RUNX1 as a molecular marker of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BM in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GGA 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(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c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)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CGA 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(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d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)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atasets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Genes that were p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sitively correlated with RUNX1 presented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erhaak</w:t>
      </w:r>
      <w:proofErr w:type="spellEnd"/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ignatures in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GGA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e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)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CGA 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(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)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atasets. (** and **** indicate p&lt;0.01 and p&lt;0.0001, respectively).</w:t>
      </w:r>
    </w:p>
    <w:p w14:paraId="610BC66F" w14:textId="527DF3EC" w:rsidR="002268D9" w:rsidRPr="008B69A7" w:rsidRDefault="00F42F42" w:rsidP="008B69A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>Fig</w:t>
      </w:r>
      <w:r w:rsid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S7</w:t>
      </w:r>
      <w:r w:rsidRP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he overall survival and progression-free survival about RUNX1 in the TCGA and CGGA datasets were shown.</w:t>
      </w:r>
    </w:p>
    <w:p w14:paraId="1BC86A17" w14:textId="7D031A3D" w:rsidR="00F42F42" w:rsidRPr="008B69A7" w:rsidRDefault="00F42F42" w:rsidP="008B69A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ig</w:t>
      </w:r>
      <w:r w:rsidR="008B69A7" w:rsidRP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S8</w:t>
      </w:r>
      <w:r w:rsidRP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a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he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xpression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levels of RUNX1, RUNX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nd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RUNX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3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re shown for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ifferent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WHO grades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(b)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and GBM subtypes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(c)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d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C curves were used to evaluate the sensitivity of RUNX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2 and RUNX3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he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olecular marker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BM in CGGA datasets. (*, **,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***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*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** indicate p&lt;0.05, p&lt;0.01,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p&lt;0.001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d p&lt;0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0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01, respectively).</w:t>
      </w:r>
    </w:p>
    <w:p w14:paraId="729ABF0E" w14:textId="61F9B0B3" w:rsidR="00F42F42" w:rsidRPr="008B69A7" w:rsidRDefault="00F42F42" w:rsidP="008B69A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ig. S9</w:t>
      </w:r>
      <w:r w:rsidRP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a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he string protein-protein interaction network of RUNX1.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interaction between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dictive protein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and RUNX1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ere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alidated by co-IP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b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ubcellular localization of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RUNX1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p-Smad3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SUV39H1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N9 cells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nder normal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nd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LY2109761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treated conditions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ale bar, 5</w:t>
      </w:r>
      <w:r w:rsidR="00943A5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A correlation analysis verified positional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overlap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n=5 per group.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c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L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calization of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RUNX1 and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SUV39H1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U251 cells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nder normal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or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GFβ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-treated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nditions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ImageJ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alculated the proportion of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RUNX1 and SUV39H1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the cytoplasm before and after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GF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β treatment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cale bar,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10</w:t>
      </w:r>
      <w:r w:rsidR="00943A5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AA4DF2"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</w:t>
      </w:r>
      <w:proofErr w:type="spellEnd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d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interaction between SUV39H1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and P-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mad3 was validated by co-IP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bcellular localization of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p-Smad3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SUV39H1 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293T cells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cale bar, 5 </w:t>
      </w:r>
      <w:proofErr w:type="spellStart"/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</w:t>
      </w:r>
      <w:r w:rsidR="00943A5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</w:t>
      </w:r>
      <w:proofErr w:type="spellEnd"/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(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**** indicate p&lt;0.0001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).</w:t>
      </w:r>
    </w:p>
    <w:p w14:paraId="35A07FF6" w14:textId="443CB608" w:rsidR="00F42F42" w:rsidRDefault="00F42F42" w:rsidP="008B69A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ig</w:t>
      </w:r>
      <w:r w:rsid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S10</w:t>
      </w:r>
      <w:r w:rsidRPr="008B6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a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ierarchical cluster analysis and heatmap of the top 4</w:t>
      </w:r>
      <w:r w:rsidRPr="008B69A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2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ost significantly enriched genes in a comparison of sequencing results between DMSO and LY2109761 treated PDX.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B2AF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b</w:t>
      </w:r>
      <w:r w:rsidRPr="002B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B6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ierarchical cluster analysis and heatmap of the top 200 most significantly RUNX1-associated enriched genes.</w:t>
      </w:r>
    </w:p>
    <w:p w14:paraId="68203409" w14:textId="137E0E26" w:rsidR="0014009D" w:rsidRDefault="0014009D" w:rsidP="0014009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400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>Fig. S11. a.</w:t>
      </w:r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utual correlation of RUNX1, BCL3, COL3A1, MGP, POSTN and MXI1 in the </w:t>
      </w:r>
      <w:proofErr w:type="spellStart"/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</w:t>
      </w:r>
      <w:proofErr w:type="spellEnd"/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amples of TCGA and CGGA datasets. The number in the circle represents the r value. </w:t>
      </w:r>
      <w:r w:rsidRPr="001400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b. </w:t>
      </w:r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orrelation analysis of RUNX1 expression with the expression of BCL3, COL3A1, MGP, POSTN, MXI1 and MYC in the </w:t>
      </w:r>
      <w:proofErr w:type="spellStart"/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</w:t>
      </w:r>
      <w:proofErr w:type="spellEnd"/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amples of TCGA and CGGA datasets. (The TCGA microarray data was log-transformed.)</w:t>
      </w:r>
    </w:p>
    <w:p w14:paraId="65F182D9" w14:textId="434FE9E6" w:rsidR="0014009D" w:rsidRDefault="0014009D" w:rsidP="0014009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400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. S12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mRNA expression levels of BCL3, COL3A1, MGP, POSTN, MXI1 and MYC in GBM molecular subtypes.</w:t>
      </w:r>
    </w:p>
    <w:p w14:paraId="6BCCEEAC" w14:textId="20A0EABF" w:rsidR="0014009D" w:rsidRDefault="0014009D" w:rsidP="0014009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400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. S13. a-e.</w:t>
      </w:r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overall survival and progression-free survival about BCL3, COL3A1, MGP, POSTN and MXI1 in the TCGA and CGGA datasets were shown.</w:t>
      </w:r>
    </w:p>
    <w:p w14:paraId="585A6D37" w14:textId="6365E3DC" w:rsidR="0014009D" w:rsidRDefault="0014009D" w:rsidP="0014009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400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. S14. a-b.</w:t>
      </w:r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stern blotting and q-PCR were used to analyze the knockdown or overexpression efficiency of the lentivirus and plasmids. GAPDH was used as the loading control. (**** indicate p&lt;0.0001).</w:t>
      </w:r>
    </w:p>
    <w:p w14:paraId="56E364DC" w14:textId="5D51A1BA" w:rsidR="0014009D" w:rsidRDefault="0014009D" w:rsidP="0014009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400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. S15. a.</w:t>
      </w:r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IP</w:t>
      </w:r>
      <w:proofErr w:type="spellEnd"/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alysis of the ability of RUNX1-negative region to bind to the BCL3, MGP or POSTN promoter using antibodies against RUNX1 in 293T cells. </w:t>
      </w:r>
      <w:r w:rsidRPr="001400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b.</w:t>
      </w:r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interaction between p-Smad3 and Flag-RUNX1RHD-del or RUNX1 and Flag-Smad3MH1-del were validated by co-IP.</w:t>
      </w:r>
    </w:p>
    <w:p w14:paraId="1FB6319E" w14:textId="426A094A" w:rsidR="0014009D" w:rsidRDefault="0014009D" w:rsidP="0014009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400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</w:t>
      </w:r>
      <w:r w:rsidR="00955B3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1400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S16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3K9me3 was enriched at the promoter region of MXI1 in the GSE103408 dataset. “1”, “2”, and “3” indicate the positions of the primer extension sequences.</w:t>
      </w:r>
    </w:p>
    <w:p w14:paraId="4BFB935B" w14:textId="33D61070" w:rsidR="0014009D" w:rsidRPr="0014009D" w:rsidRDefault="0014009D" w:rsidP="0014009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400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</w:t>
      </w:r>
      <w:r w:rsidR="00955B3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1400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S17. a.</w:t>
      </w:r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HC was used to analyze the expression of P-Smad3 at the control, TGFβ and LY2109761 sites. Quantitative analyses were performed using ImageJ software for each high-magnification view. n=5 per group. Scale, 20 </w:t>
      </w:r>
      <w:proofErr w:type="spellStart"/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955B3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b. </w:t>
      </w:r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HC was used to analyze the expression of MMP9 at the control and LY2109761 sites. Quantitative </w:t>
      </w:r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analyses were performed using ImageJ software for each high-magnification view. </w:t>
      </w:r>
      <w:bookmarkStart w:id="0" w:name="_GoBack"/>
      <w:bookmarkEnd w:id="0"/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=5 per group. Scale, 100 </w:t>
      </w:r>
      <w:proofErr w:type="spellStart"/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Pr="001400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(*** and **** indicate p&lt;0.001 and p&lt;0.0001).</w:t>
      </w:r>
    </w:p>
    <w:sectPr w:rsidR="0014009D" w:rsidRPr="00140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09056" w14:textId="77777777" w:rsidR="00FF5D0B" w:rsidRDefault="00FF5D0B" w:rsidP="008B69A7">
      <w:pPr>
        <w:spacing w:after="0" w:line="240" w:lineRule="auto"/>
      </w:pPr>
      <w:r>
        <w:separator/>
      </w:r>
    </w:p>
  </w:endnote>
  <w:endnote w:type="continuationSeparator" w:id="0">
    <w:p w14:paraId="4B40360C" w14:textId="77777777" w:rsidR="00FF5D0B" w:rsidRDefault="00FF5D0B" w:rsidP="008B6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AA6BA" w14:textId="77777777" w:rsidR="00FF5D0B" w:rsidRDefault="00FF5D0B" w:rsidP="008B69A7">
      <w:pPr>
        <w:spacing w:after="0" w:line="240" w:lineRule="auto"/>
      </w:pPr>
      <w:r>
        <w:separator/>
      </w:r>
    </w:p>
  </w:footnote>
  <w:footnote w:type="continuationSeparator" w:id="0">
    <w:p w14:paraId="3DF23E1F" w14:textId="77777777" w:rsidR="00FF5D0B" w:rsidRDefault="00FF5D0B" w:rsidP="008B6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F42"/>
    <w:rsid w:val="0014009D"/>
    <w:rsid w:val="001A6361"/>
    <w:rsid w:val="002268D9"/>
    <w:rsid w:val="002B2AFE"/>
    <w:rsid w:val="008B69A7"/>
    <w:rsid w:val="00943A58"/>
    <w:rsid w:val="00955B3F"/>
    <w:rsid w:val="00A6508A"/>
    <w:rsid w:val="00AA4DF2"/>
    <w:rsid w:val="00AC2C59"/>
    <w:rsid w:val="00B375C4"/>
    <w:rsid w:val="00F42F42"/>
    <w:rsid w:val="00FF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02754"/>
  <w15:chartTrackingRefBased/>
  <w15:docId w15:val="{41612FCA-CE5D-4F50-A8DC-2440A9664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42F42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F42F42"/>
    <w:rPr>
      <w:i/>
      <w:iCs/>
    </w:rPr>
  </w:style>
  <w:style w:type="paragraph" w:styleId="a4">
    <w:name w:val="header"/>
    <w:basedOn w:val="a"/>
    <w:link w:val="a5"/>
    <w:uiPriority w:val="99"/>
    <w:unhideWhenUsed/>
    <w:rsid w:val="008B6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69A7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69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69A7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4</Words>
  <Characters>4015</Characters>
  <Application>Microsoft Office Word</Application>
  <DocSecurity>0</DocSecurity>
  <Lines>33</Lines>
  <Paragraphs>9</Paragraphs>
  <ScaleCrop>false</ScaleCrop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晓腾</dc:creator>
  <cp:keywords/>
  <dc:description/>
  <cp:lastModifiedBy>崔 晓腾</cp:lastModifiedBy>
  <cp:revision>2</cp:revision>
  <dcterms:created xsi:type="dcterms:W3CDTF">2019-11-13T14:46:00Z</dcterms:created>
  <dcterms:modified xsi:type="dcterms:W3CDTF">2019-11-13T14:46:00Z</dcterms:modified>
</cp:coreProperties>
</file>